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8F8" w:rsidRPr="00211BF7" w:rsidRDefault="009028F8" w:rsidP="009028F8">
      <w:pPr>
        <w:rPr>
          <w:rFonts w:ascii="Times New Roman" w:hAnsi="Times New Roman" w:cs="Times New Roman"/>
        </w:rPr>
      </w:pPr>
      <w:bookmarkStart w:id="0" w:name="_GoBack"/>
      <w:r w:rsidRPr="00211BF7">
        <w:rPr>
          <w:rFonts w:ascii="Times New Roman" w:hAnsi="Times New Roman" w:cs="Times New Roman"/>
        </w:rPr>
        <w:t>Table S2: The primers used for RT-PCR</w:t>
      </w:r>
      <w:r w:rsidR="00161E2F" w:rsidRPr="00211BF7">
        <w:rPr>
          <w:rFonts w:ascii="Times New Roman" w:hAnsi="Times New Roman" w:cs="Times New Roman"/>
        </w:rPr>
        <w:t xml:space="preserve"> and mutation verification</w:t>
      </w:r>
    </w:p>
    <w:tbl>
      <w:tblPr>
        <w:tblW w:w="5728" w:type="dxa"/>
        <w:jc w:val="center"/>
        <w:tblLook w:val="00A0" w:firstRow="1" w:lastRow="0" w:firstColumn="1" w:lastColumn="0" w:noHBand="0" w:noVBand="0"/>
      </w:tblPr>
      <w:tblGrid>
        <w:gridCol w:w="2020"/>
        <w:gridCol w:w="4507"/>
      </w:tblGrid>
      <w:tr w:rsidR="009028F8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028F8" w:rsidRPr="00211BF7" w:rsidRDefault="009028F8" w:rsidP="00161E2F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sequence</w:t>
            </w:r>
          </w:p>
        </w:tc>
      </w:tr>
      <w:tr w:rsidR="009028F8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1E2F" w:rsidRPr="00211BF7" w:rsidRDefault="00161E2F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RT-PCR</w:t>
            </w:r>
            <w:r w:rsidRPr="00211BF7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dup100_R1</w:t>
            </w:r>
          </w:p>
        </w:tc>
        <w:tc>
          <w:tcPr>
            <w:tcW w:w="37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1E2F" w:rsidRPr="00211BF7" w:rsidRDefault="00161E2F" w:rsidP="009028F8">
            <w:pPr>
              <w:rPr>
                <w:rFonts w:ascii="Times New Roman" w:hAnsi="Times New Roman" w:cs="Times New Roman"/>
              </w:rPr>
            </w:pPr>
          </w:p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TTATCAACCACGCTTACCC</w:t>
            </w:r>
          </w:p>
        </w:tc>
      </w:tr>
      <w:tr w:rsidR="009028F8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dup100_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AATCACCTCACCCTCAAC</w:t>
            </w:r>
          </w:p>
        </w:tc>
      </w:tr>
      <w:tr w:rsidR="009028F8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dup100up_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TTGCTCACCAGTGTTTTC</w:t>
            </w:r>
          </w:p>
        </w:tc>
      </w:tr>
      <w:tr w:rsidR="009028F8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dup100up_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GTGAGTGGGTAATAAAGAAG</w:t>
            </w:r>
          </w:p>
        </w:tc>
      </w:tr>
      <w:tr w:rsidR="009028F8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dup100down_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CAACATAACCCACTCCTC</w:t>
            </w:r>
          </w:p>
        </w:tc>
      </w:tr>
      <w:tr w:rsidR="009028F8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dup100down_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8F8" w:rsidRPr="00211BF7" w:rsidRDefault="009028F8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TACATTCTCCATACCCGC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9028F8">
            <w:pPr>
              <w:rPr>
                <w:rFonts w:ascii="Times New Roman" w:hAnsi="Times New Roman" w:cs="Times New Roman"/>
              </w:rPr>
            </w:pPr>
            <w:r w:rsidRPr="00211BF7">
              <w:rPr>
                <w:rFonts w:ascii="Times New Roman" w:hAnsi="Times New Roman" w:cs="Times New Roman"/>
              </w:rPr>
              <w:t>Verification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9028F8">
            <w:pPr>
              <w:rPr>
                <w:rFonts w:ascii="Times New Roman" w:hAnsi="Times New Roman" w:cs="Times New Roman"/>
              </w:rPr>
            </w:pP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pmrB_B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GGATCCAAACGACTGATTTGGGGCACCT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pmrB_S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GTCGACTTCCTAAGCCATAACTTATGGA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lpxA_B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GGATCCCACACCAAAAAACAGAGCAGGC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lpxA_S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GTCGACAGCAAATCAATACAAGAACAAG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1983_2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ATCATGCCGTCGAATACT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1983_2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TGGTTGTATGTGGTGGTG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1754_2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TGTTATCTTTTGCGGCTGT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1754_2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TATTGGGAGTTGTGGTGG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2462_2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GTGGCGCTTTTTTATTACTC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2462_2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AGAAAATGGCGAGCAAGAA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3026_2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GTGGCAGATGCATGTAAA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3026_2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GGCAGCGTTAAGTGAAAT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0570_2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TGAGGGTAAAGGTGGGTG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0570_2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CGGAGTTTGTGTATGGGT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0288_2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TCCGTATTGGTCTTGCGT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0288_2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CCATTTTCTTCGCAGCTTT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lpxD_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CTGCTCTGTTTTTTGGTGT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lpxD_R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CTGGTTATGGGGTAATTGATCT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lpxC_F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CAACAAACCGGAAAACACA</w:t>
            </w:r>
          </w:p>
        </w:tc>
      </w:tr>
      <w:tr w:rsidR="00293A5A" w:rsidRPr="00211BF7" w:rsidTr="00293A5A">
        <w:trPr>
          <w:trHeight w:val="270"/>
          <w:jc w:val="center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FF0000"/>
                <w:sz w:val="22"/>
              </w:rPr>
              <w:t>lpxC_R1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3A5A" w:rsidRPr="00211BF7" w:rsidRDefault="00293A5A" w:rsidP="00293A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BF7">
              <w:rPr>
                <w:rFonts w:ascii="Times New Roman" w:hAnsi="Times New Roman" w:cs="Times New Roman"/>
                <w:color w:val="000000"/>
                <w:sz w:val="22"/>
              </w:rPr>
              <w:t>CAGAGCCAAGAAAGCGTAA</w:t>
            </w:r>
          </w:p>
        </w:tc>
      </w:tr>
    </w:tbl>
    <w:p w:rsidR="009028F8" w:rsidRPr="00211BF7" w:rsidRDefault="009028F8" w:rsidP="009028F8">
      <w:pPr>
        <w:rPr>
          <w:rFonts w:ascii="Times New Roman" w:hAnsi="Times New Roman" w:cs="Times New Roman"/>
        </w:rPr>
      </w:pPr>
    </w:p>
    <w:p w:rsidR="00481B2A" w:rsidRPr="00211BF7" w:rsidRDefault="00FE68F4">
      <w:pPr>
        <w:rPr>
          <w:rFonts w:ascii="Times New Roman" w:hAnsi="Times New Roman" w:cs="Times New Roman"/>
        </w:rPr>
      </w:pPr>
      <w:r w:rsidRPr="00211BF7">
        <w:rPr>
          <w:rFonts w:ascii="Times New Roman" w:hAnsi="Times New Roman" w:cs="Times New Roman"/>
          <w:vertAlign w:val="superscript"/>
        </w:rPr>
        <w:t>a</w:t>
      </w:r>
      <w:r w:rsidRPr="00211BF7">
        <w:rPr>
          <w:rFonts w:ascii="Times New Roman" w:hAnsi="Times New Roman" w:cs="Times New Roman"/>
        </w:rPr>
        <w:t>To detect the existence of the duplication of XH193, we design three primers to perform duplication verification: up: the upstream of duplication fragment; down: the downstream of duplication fragment; center: within the duplication fragment.</w:t>
      </w:r>
      <w:bookmarkEnd w:id="0"/>
    </w:p>
    <w:sectPr w:rsidR="00481B2A" w:rsidRPr="00211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A27" w:rsidRDefault="00085A27" w:rsidP="00FE68F4">
      <w:r>
        <w:separator/>
      </w:r>
    </w:p>
  </w:endnote>
  <w:endnote w:type="continuationSeparator" w:id="0">
    <w:p w:rsidR="00085A27" w:rsidRDefault="00085A27" w:rsidP="00FE6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A27" w:rsidRDefault="00085A27" w:rsidP="00FE68F4">
      <w:r>
        <w:separator/>
      </w:r>
    </w:p>
  </w:footnote>
  <w:footnote w:type="continuationSeparator" w:id="0">
    <w:p w:rsidR="00085A27" w:rsidRDefault="00085A27" w:rsidP="00FE6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8F8"/>
    <w:rsid w:val="00085A27"/>
    <w:rsid w:val="00161E2F"/>
    <w:rsid w:val="00211BF7"/>
    <w:rsid w:val="00293A5A"/>
    <w:rsid w:val="00481B2A"/>
    <w:rsid w:val="009028F8"/>
    <w:rsid w:val="00B747D8"/>
    <w:rsid w:val="00FE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FCE600-0396-4B5A-9AB0-884307A1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68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6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68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14EA245-BF2F-493C-B0BA-4050FA0AADB8}"/>
</file>

<file path=customXml/itemProps2.xml><?xml version="1.0" encoding="utf-8"?>
<ds:datastoreItem xmlns:ds="http://schemas.openxmlformats.org/officeDocument/2006/customXml" ds:itemID="{9DDBD56F-7FF6-4479-969A-03A990FE3264}"/>
</file>

<file path=customXml/itemProps3.xml><?xml version="1.0" encoding="utf-8"?>
<ds:datastoreItem xmlns:ds="http://schemas.openxmlformats.org/officeDocument/2006/customXml" ds:itemID="{9DA1D489-BA62-4F75-94B0-52058A0D0A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ing Hua</dc:creator>
  <cp:keywords/>
  <dc:description/>
  <cp:lastModifiedBy>Xiaoting Hua</cp:lastModifiedBy>
  <cp:revision>6</cp:revision>
  <dcterms:created xsi:type="dcterms:W3CDTF">2016-06-28T05:00:00Z</dcterms:created>
  <dcterms:modified xsi:type="dcterms:W3CDTF">2016-09-14T10:56:00Z</dcterms:modified>
</cp:coreProperties>
</file>